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4A35" w:rsidRPr="00235964" w:rsidRDefault="00CF4A35" w:rsidP="00CF4A35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bookmarkStart w:id="0" w:name="_GoBack"/>
      <w:r w:rsidRPr="0023596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able S</w:t>
      </w:r>
      <w:r w:rsidRPr="0023596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2</w:t>
      </w:r>
      <w:r w:rsidRPr="0023596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  <w:r w:rsidRPr="0023596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P</w:t>
      </w:r>
      <w:r w:rsidRPr="0023596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ositive selection sites </w:t>
      </w:r>
      <w:r w:rsidRPr="0023596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for the TLR2 gene based on</w:t>
      </w:r>
      <w:r w:rsidRPr="0023596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FEL </w:t>
      </w:r>
      <w:r w:rsidRPr="0023596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analysi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45"/>
        <w:gridCol w:w="707"/>
        <w:gridCol w:w="900"/>
        <w:gridCol w:w="900"/>
        <w:gridCol w:w="900"/>
        <w:gridCol w:w="1171"/>
        <w:gridCol w:w="3199"/>
      </w:tblGrid>
      <w:tr w:rsidR="00CF4A35" w:rsidRPr="00CD648F" w:rsidTr="00126BD6">
        <w:trPr>
          <w:trHeight w:val="312"/>
        </w:trPr>
        <w:tc>
          <w:tcPr>
            <w:tcW w:w="4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4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te</w:t>
            </w:r>
          </w:p>
        </w:tc>
        <w:tc>
          <w:tcPr>
            <w:tcW w:w="52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</w:t>
            </w:r>
          </w:p>
        </w:tc>
        <w:tc>
          <w:tcPr>
            <w:tcW w:w="52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52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=β</w:t>
            </w:r>
          </w:p>
        </w:tc>
        <w:tc>
          <w:tcPr>
            <w:tcW w:w="6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8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timate of parameters(</w:t>
            </w:r>
            <w:r w:rsidRPr="00CD648F">
              <w:rPr>
                <w:rFonts w:ascii="Times New Roman" w:hAnsi="Times New Roman" w:cs="Times New Roman"/>
                <w:szCs w:val="21"/>
              </w:rPr>
              <w:t>ω</w:t>
            </w: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CF4A35" w:rsidRPr="00CD648F" w:rsidTr="00126BD6">
        <w:trPr>
          <w:trHeight w:val="276"/>
        </w:trPr>
        <w:tc>
          <w:tcPr>
            <w:tcW w:w="43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2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5</w:t>
            </w:r>
          </w:p>
        </w:tc>
        <w:tc>
          <w:tcPr>
            <w:tcW w:w="52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8</w:t>
            </w:r>
          </w:p>
        </w:tc>
        <w:tc>
          <w:tcPr>
            <w:tcW w:w="6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6</w:t>
            </w:r>
          </w:p>
        </w:tc>
        <w:tc>
          <w:tcPr>
            <w:tcW w:w="187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CF4A35" w:rsidRPr="00CD648F" w:rsidTr="00126BD6">
        <w:trPr>
          <w:trHeight w:val="276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09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8</w:t>
            </w:r>
          </w:p>
        </w:tc>
      </w:tr>
      <w:tr w:rsidR="00CF4A35" w:rsidRPr="00CD648F" w:rsidTr="00126BD6">
        <w:trPr>
          <w:trHeight w:val="276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89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CF4A35" w:rsidRPr="00CD648F" w:rsidTr="00126BD6">
        <w:trPr>
          <w:trHeight w:val="276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73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CF4A35" w:rsidRPr="00CD648F" w:rsidTr="00126BD6">
        <w:trPr>
          <w:trHeight w:val="276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7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CF4A35" w:rsidRPr="00CD648F" w:rsidTr="00126BD6">
        <w:trPr>
          <w:trHeight w:val="276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54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CF4A35" w:rsidRPr="00CD648F" w:rsidTr="00126BD6">
        <w:trPr>
          <w:trHeight w:val="276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92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CF4A35" w:rsidRPr="00CD648F" w:rsidTr="00126BD6">
        <w:trPr>
          <w:trHeight w:val="276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9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7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CF4A35" w:rsidRPr="00CD648F" w:rsidTr="00126BD6">
        <w:trPr>
          <w:trHeight w:val="276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14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CF4A35" w:rsidRPr="00CD648F" w:rsidTr="00126BD6">
        <w:trPr>
          <w:trHeight w:val="324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41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CF4A35" w:rsidRPr="00CD648F" w:rsidTr="00126BD6">
        <w:trPr>
          <w:trHeight w:val="276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9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CF4A35" w:rsidRPr="00CD648F" w:rsidTr="00126BD6">
        <w:trPr>
          <w:trHeight w:val="276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26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CF4A35" w:rsidRPr="00CD648F" w:rsidTr="00126BD6">
        <w:trPr>
          <w:trHeight w:val="276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</w:t>
            </w:r>
          </w:p>
        </w:tc>
      </w:tr>
      <w:tr w:rsidR="00CF4A35" w:rsidRPr="00CD648F" w:rsidTr="00126BD6">
        <w:trPr>
          <w:trHeight w:val="276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1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CF4A35" w:rsidRPr="00CD648F" w:rsidTr="00126BD6">
        <w:trPr>
          <w:trHeight w:val="276"/>
        </w:trPr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0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8</w:t>
            </w:r>
          </w:p>
        </w:tc>
        <w:tc>
          <w:tcPr>
            <w:tcW w:w="6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3</w:t>
            </w:r>
          </w:p>
        </w:tc>
        <w:tc>
          <w:tcPr>
            <w:tcW w:w="18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CF4A35" w:rsidRPr="00CD648F" w:rsidTr="00126BD6">
        <w:trPr>
          <w:trHeight w:val="276"/>
        </w:trPr>
        <w:tc>
          <w:tcPr>
            <w:tcW w:w="4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4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2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6</w:t>
            </w:r>
          </w:p>
        </w:tc>
        <w:tc>
          <w:tcPr>
            <w:tcW w:w="6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92</w:t>
            </w:r>
          </w:p>
        </w:tc>
        <w:tc>
          <w:tcPr>
            <w:tcW w:w="18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A35" w:rsidRPr="00CD648F" w:rsidRDefault="00CF4A35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</w:tbl>
    <w:p w:rsidR="00C71F12" w:rsidRDefault="00C71F12"/>
    <w:sectPr w:rsidR="00C71F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5AFE" w:rsidRDefault="00605AFE" w:rsidP="00CF4A35">
      <w:r>
        <w:separator/>
      </w:r>
    </w:p>
  </w:endnote>
  <w:endnote w:type="continuationSeparator" w:id="0">
    <w:p w:rsidR="00605AFE" w:rsidRDefault="00605AFE" w:rsidP="00CF4A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5AFE" w:rsidRDefault="00605AFE" w:rsidP="00CF4A35">
      <w:r>
        <w:separator/>
      </w:r>
    </w:p>
  </w:footnote>
  <w:footnote w:type="continuationSeparator" w:id="0">
    <w:p w:rsidR="00605AFE" w:rsidRDefault="00605AFE" w:rsidP="00CF4A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F12"/>
    <w:rsid w:val="00235964"/>
    <w:rsid w:val="00605AFE"/>
    <w:rsid w:val="006F1B6A"/>
    <w:rsid w:val="00C71F12"/>
    <w:rsid w:val="00CF4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4A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4A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4A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4A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4A3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4A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4A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4A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4A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4A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>Microsoft</Company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4-10-28T09:36:00Z</dcterms:created>
  <dcterms:modified xsi:type="dcterms:W3CDTF">2024-10-28T09:40:00Z</dcterms:modified>
</cp:coreProperties>
</file>